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5AD11" w14:textId="3F4A8DA4" w:rsidR="000A56EE" w:rsidRPr="000A56EE" w:rsidRDefault="000A56EE" w:rsidP="000A56EE">
      <w:pPr>
        <w:rPr>
          <w:rFonts w:ascii="Arial" w:hAnsi="Arial"/>
          <w:b/>
          <w:iCs/>
          <w:color w:val="000000" w:themeColor="text1"/>
          <w:u w:val="single"/>
          <w:lang w:val="en-US"/>
        </w:rPr>
      </w:pPr>
      <w:r w:rsidRPr="000A56EE">
        <w:rPr>
          <w:rFonts w:ascii="Arial" w:hAnsi="Arial"/>
          <w:b/>
          <w:iCs/>
          <w:color w:val="000000" w:themeColor="text1"/>
          <w:u w:val="single"/>
          <w:lang w:val="en-US"/>
        </w:rPr>
        <w:t xml:space="preserve">Supplementary </w:t>
      </w:r>
      <w:r w:rsidR="004E40B4">
        <w:rPr>
          <w:rFonts w:ascii="Arial" w:hAnsi="Arial"/>
          <w:b/>
          <w:iCs/>
          <w:color w:val="000000" w:themeColor="text1"/>
          <w:u w:val="single"/>
          <w:lang w:val="en-US"/>
        </w:rPr>
        <w:t>I</w:t>
      </w:r>
      <w:r w:rsidRPr="000A56EE">
        <w:rPr>
          <w:rFonts w:ascii="Arial" w:hAnsi="Arial"/>
          <w:b/>
          <w:iCs/>
          <w:color w:val="000000" w:themeColor="text1"/>
          <w:u w:val="single"/>
          <w:lang w:val="en-US"/>
        </w:rPr>
        <w:t>nformation</w:t>
      </w:r>
    </w:p>
    <w:p w14:paraId="67C56C12" w14:textId="77777777" w:rsidR="000A56EE" w:rsidRDefault="000A56EE" w:rsidP="000A56EE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0B0DB99" w14:textId="77777777" w:rsidR="000A56EE" w:rsidRDefault="000A56EE" w:rsidP="000A56EE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3E1CFF0" w14:textId="78F305F9" w:rsidR="004E40B4" w:rsidRDefault="004E40B4" w:rsidP="000A56E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FBF44B9" w14:textId="77777777" w:rsidR="0015332F" w:rsidRPr="0015332F" w:rsidRDefault="0015332F" w:rsidP="0015332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15332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Cell-based analysis of </w:t>
      </w:r>
      <w:r w:rsidRPr="0015332F">
        <w:rPr>
          <w:rFonts w:ascii="Arial" w:hAnsi="Arial" w:cs="Arial"/>
          <w:b/>
          <w:i/>
          <w:color w:val="000000" w:themeColor="text1"/>
          <w:sz w:val="28"/>
          <w:szCs w:val="28"/>
          <w:lang w:val="en-US"/>
        </w:rPr>
        <w:t>CAD</w:t>
      </w:r>
      <w:r w:rsidRPr="0015332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variants identifies individuals likely to benefit from uridine therapy</w:t>
      </w:r>
    </w:p>
    <w:p w14:paraId="37BC2A89" w14:textId="04DDD07A" w:rsidR="0015332F" w:rsidRPr="00875DF2" w:rsidRDefault="0015332F" w:rsidP="0015332F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rancisco del Caño-Ochoa, PhD, Bobby G. Ng, BS, Malak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Abedalthagafi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MD, Mohammed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Almannai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MD, Ronald D. Cohn, MD, Gregory Costain, MD,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Orly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Elpeleg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MD, Henry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Houlden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MD, PhD, Ehsan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Ghayoor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Karimiani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, MD, PhD,</w:t>
      </w:r>
      <w:r w:rsidRPr="00875DF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75DF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engfei</w:t>
      </w:r>
      <w:proofErr w:type="spellEnd"/>
      <w:r w:rsidRPr="00875DF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Liu, </w:t>
      </w:r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PhD</w:t>
      </w:r>
      <w:r w:rsidRPr="00875DF2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</w:t>
      </w:r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. Chiara Manzini, PhD, Reza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Maroofian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PhD, Michael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Muriello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, MD, Ali Al-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Otaibi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MD, Hema Patel, MD,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Edvardson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himon, MD, V. Reid Sutton, MD, Mehran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Beiraghi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Toosi</w:t>
      </w:r>
      <w:proofErr w:type="spellEnd"/>
      <w:r w:rsidRPr="00875DF2">
        <w:rPr>
          <w:rFonts w:ascii="Arial" w:hAnsi="Arial" w:cs="Arial"/>
          <w:color w:val="000000" w:themeColor="text1"/>
          <w:sz w:val="20"/>
          <w:szCs w:val="20"/>
          <w:lang w:val="en-US"/>
        </w:rPr>
        <w:t>, MD, Lynne A. Wolfe, MS, CRNP, BC, Jill A. Rosenfeld, MS, Hudson H. Freeze, PhD and Santiago Ramón-Maiques, PhD</w:t>
      </w:r>
    </w:p>
    <w:p w14:paraId="1E390EDB" w14:textId="77777777" w:rsidR="004E40B4" w:rsidRPr="00875DF2" w:rsidRDefault="004E40B4" w:rsidP="000A56E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5AFAF977" w14:textId="77777777" w:rsidR="000A56EE" w:rsidRPr="00875DF2" w:rsidRDefault="000A56EE" w:rsidP="000A56EE">
      <w:pPr>
        <w:pStyle w:val="Caption"/>
        <w:spacing w:after="100"/>
        <w:ind w:right="68"/>
        <w:rPr>
          <w:b/>
          <w:color w:val="000000" w:themeColor="text1"/>
          <w:sz w:val="20"/>
          <w:szCs w:val="20"/>
          <w:lang w:val="en-US"/>
        </w:rPr>
      </w:pPr>
    </w:p>
    <w:p w14:paraId="607C65B5" w14:textId="77777777" w:rsidR="000A56EE" w:rsidRPr="00875DF2" w:rsidRDefault="000A56EE" w:rsidP="000A56EE">
      <w:pPr>
        <w:pStyle w:val="Caption"/>
        <w:spacing w:after="100"/>
        <w:ind w:right="68"/>
        <w:rPr>
          <w:b/>
          <w:color w:val="000000" w:themeColor="text1"/>
          <w:sz w:val="20"/>
          <w:szCs w:val="20"/>
          <w:lang w:val="en-US"/>
        </w:rPr>
      </w:pPr>
    </w:p>
    <w:p w14:paraId="643CC690" w14:textId="447D494F" w:rsidR="000644CE" w:rsidRDefault="000A56EE" w:rsidP="00F53D3F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E40B4">
        <w:rPr>
          <w:b/>
          <w:color w:val="000000" w:themeColor="text1"/>
          <w:sz w:val="20"/>
          <w:szCs w:val="20"/>
          <w:lang w:val="en-US"/>
        </w:rPr>
        <w:br w:type="page"/>
      </w:r>
      <w:r w:rsidR="000644CE" w:rsidRPr="0096488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4E40B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</w:t>
      </w:r>
      <w:r w:rsidR="00DD5D7D" w:rsidRPr="0096488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</w:t>
      </w:r>
      <w:r w:rsidR="000644CE" w:rsidRPr="0096488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  <w:r w:rsidR="000644CE" w:rsidRPr="0096488F">
        <w:rPr>
          <w:rFonts w:ascii="Arial" w:hAnsi="Arial" w:cs="Arial"/>
          <w:color w:val="4472C4" w:themeColor="accent1"/>
          <w:sz w:val="20"/>
          <w:szCs w:val="20"/>
          <w:lang w:val="en-US"/>
        </w:rPr>
        <w:t xml:space="preserve"> </w:t>
      </w:r>
      <w:r w:rsidR="000644CE" w:rsidRPr="0096488F">
        <w:rPr>
          <w:rFonts w:ascii="Arial" w:hAnsi="Arial" w:cs="Arial"/>
          <w:b/>
          <w:sz w:val="20"/>
          <w:szCs w:val="20"/>
          <w:lang w:val="en-US"/>
        </w:rPr>
        <w:t>Oligonucleotides used for site-directed mutagenesis</w:t>
      </w:r>
      <w:r w:rsidR="006202A5">
        <w:rPr>
          <w:rFonts w:ascii="Arial" w:hAnsi="Arial" w:cs="Arial"/>
          <w:b/>
          <w:sz w:val="20"/>
          <w:szCs w:val="20"/>
          <w:lang w:val="en-US"/>
        </w:rPr>
        <w:t>,</w:t>
      </w:r>
      <w:r w:rsidR="00792826" w:rsidRPr="0096488F">
        <w:rPr>
          <w:rFonts w:ascii="Arial" w:hAnsi="Arial" w:cs="Arial"/>
          <w:b/>
          <w:sz w:val="20"/>
          <w:szCs w:val="20"/>
          <w:lang w:val="en-US"/>
        </w:rPr>
        <w:t xml:space="preserve"> CRISPR/Cas9 </w:t>
      </w:r>
      <w:r w:rsidR="0096488F">
        <w:rPr>
          <w:rFonts w:ascii="Arial" w:hAnsi="Arial" w:cs="Arial"/>
          <w:b/>
          <w:sz w:val="20"/>
          <w:szCs w:val="20"/>
          <w:lang w:val="en-US"/>
        </w:rPr>
        <w:t>editing</w:t>
      </w:r>
      <w:r w:rsidR="006202A5">
        <w:rPr>
          <w:rFonts w:ascii="Arial" w:hAnsi="Arial" w:cs="Arial"/>
          <w:b/>
          <w:sz w:val="20"/>
          <w:szCs w:val="20"/>
          <w:lang w:val="en-US"/>
        </w:rPr>
        <w:t xml:space="preserve"> and cloning</w:t>
      </w:r>
      <w:r w:rsidR="00792826" w:rsidRPr="0096488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0644CE" w:rsidRPr="0096488F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14:paraId="77E545B1" w14:textId="77777777" w:rsidR="00F53D3F" w:rsidRPr="00F53D3F" w:rsidRDefault="00F53D3F" w:rsidP="00F53D3F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tblpXSpec="center" w:tblpY="1"/>
        <w:tblW w:w="0" w:type="auto"/>
        <w:jc w:val="center"/>
        <w:tblLook w:val="04A0" w:firstRow="1" w:lastRow="0" w:firstColumn="1" w:lastColumn="0" w:noHBand="0" w:noVBand="1"/>
      </w:tblPr>
      <w:tblGrid>
        <w:gridCol w:w="1122"/>
        <w:gridCol w:w="961"/>
        <w:gridCol w:w="5962"/>
      </w:tblGrid>
      <w:tr w:rsidR="000644CE" w:rsidRPr="00F53D3F" w14:paraId="16349300" w14:textId="77777777" w:rsidTr="006202A5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9A5D21" w14:textId="58D04890" w:rsidR="000644CE" w:rsidRPr="00C16621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C16621">
              <w:rPr>
                <w:rFonts w:cs="Arial"/>
                <w:b/>
                <w:sz w:val="20"/>
                <w:szCs w:val="20"/>
                <w:lang w:val="en-US"/>
              </w:rPr>
              <w:t>Mutation</w:t>
            </w:r>
            <w:r w:rsidR="006202A5" w:rsidRPr="006202A5">
              <w:rPr>
                <w:rFonts w:cs="Arial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F37428" w14:textId="77777777" w:rsidR="000644CE" w:rsidRPr="00F53D3F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BC1313" w14:textId="77777777" w:rsidR="000644CE" w:rsidRPr="00F53D3F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b/>
                <w:sz w:val="20"/>
                <w:szCs w:val="20"/>
                <w:lang w:val="en-US"/>
              </w:rPr>
              <w:t>Sequence (5’ – 3’)</w:t>
            </w:r>
          </w:p>
        </w:tc>
      </w:tr>
      <w:tr w:rsidR="000644CE" w:rsidRPr="00875DF2" w14:paraId="7D586D79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79F82B55" w14:textId="1146A089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M33R</w:t>
            </w:r>
          </w:p>
        </w:tc>
        <w:tc>
          <w:tcPr>
            <w:tcW w:w="0" w:type="auto"/>
            <w:vAlign w:val="center"/>
          </w:tcPr>
          <w:p w14:paraId="40A34EE5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54167A23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TT CAA ACC GG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G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C GGC TAC CCC GAG</w:t>
            </w:r>
          </w:p>
        </w:tc>
      </w:tr>
      <w:tr w:rsidR="000644CE" w:rsidRPr="00875DF2" w14:paraId="61E9A7E8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446CB637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972E2E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57D35827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C GGG GTA GCC GA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C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CC GGT TTG AAA</w:t>
            </w:r>
          </w:p>
        </w:tc>
      </w:tr>
      <w:tr w:rsidR="000644CE" w:rsidRPr="00875DF2" w14:paraId="4B275A00" w14:textId="77777777" w:rsidTr="00DD5D7D">
        <w:trPr>
          <w:trHeight w:val="88"/>
          <w:jc w:val="center"/>
        </w:trPr>
        <w:tc>
          <w:tcPr>
            <w:tcW w:w="0" w:type="auto"/>
            <w:vMerge w:val="restart"/>
            <w:vAlign w:val="center"/>
          </w:tcPr>
          <w:p w14:paraId="5BDB6405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Q140R</w:t>
            </w:r>
          </w:p>
        </w:tc>
        <w:tc>
          <w:tcPr>
            <w:tcW w:w="0" w:type="auto"/>
            <w:vAlign w:val="center"/>
          </w:tcPr>
          <w:p w14:paraId="0A98ED82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27DC57F7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G AAG CTG GT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G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AT GGA ACA GAA</w:t>
            </w:r>
          </w:p>
        </w:tc>
      </w:tr>
      <w:tr w:rsidR="000644CE" w:rsidRPr="00875DF2" w14:paraId="57F93D57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3FB47F7A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8B3E1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1ADAD3BA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TC TGT TCC AT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C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AC CAG CTT CCC</w:t>
            </w:r>
          </w:p>
        </w:tc>
      </w:tr>
      <w:tr w:rsidR="000644CE" w:rsidRPr="00875DF2" w14:paraId="444C8ABB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0FB32A58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238H</w:t>
            </w:r>
          </w:p>
        </w:tc>
        <w:tc>
          <w:tcPr>
            <w:tcW w:w="0" w:type="auto"/>
            <w:vAlign w:val="center"/>
          </w:tcPr>
          <w:p w14:paraId="676C2F7C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3C6686C2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TA TCC ACA CTG AG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T TTA TCT GAG C</w:t>
            </w:r>
          </w:p>
        </w:tc>
      </w:tr>
      <w:tr w:rsidR="000644CE" w:rsidRPr="00875DF2" w14:paraId="5CE5E513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477301FF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207A37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52FD5D02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 CTC AGA TAA AA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CT CAG TGT GGA TAC</w:t>
            </w:r>
          </w:p>
        </w:tc>
      </w:tr>
      <w:tr w:rsidR="000644CE" w:rsidRPr="00875DF2" w14:paraId="2E1D534A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7A91F173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C252S</w:t>
            </w:r>
          </w:p>
        </w:tc>
        <w:tc>
          <w:tcPr>
            <w:tcW w:w="0" w:type="auto"/>
            <w:vAlign w:val="center"/>
          </w:tcPr>
          <w:p w14:paraId="4BE8CA07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3C9B551F" w14:textId="68E5667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CT GTC TTT GGG ATC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A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TG GGA CAC CAG CTA</w:t>
            </w:r>
          </w:p>
        </w:tc>
      </w:tr>
      <w:tr w:rsidR="000644CE" w:rsidRPr="00875DF2" w14:paraId="2ACA5DD4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36110D3C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3577FC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6948D96F" w14:textId="439804F9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AG CTG GTG TCC CA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>GC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 xml:space="preserve">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AT CCC AAA GAC AGG</w:t>
            </w:r>
          </w:p>
        </w:tc>
      </w:tr>
      <w:tr w:rsidR="000644CE" w:rsidRPr="00875DF2" w14:paraId="0096A56D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307E5413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I262T</w:t>
            </w:r>
          </w:p>
        </w:tc>
        <w:tc>
          <w:tcPr>
            <w:tcW w:w="0" w:type="auto"/>
            <w:vAlign w:val="center"/>
          </w:tcPr>
          <w:p w14:paraId="796C305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68893B0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TG GCC TTA G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C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G GCC AAG ACT</w:t>
            </w:r>
          </w:p>
        </w:tc>
      </w:tr>
      <w:tr w:rsidR="000644CE" w:rsidRPr="00875DF2" w14:paraId="770B0730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2E54FBF3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525958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B3A4F90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GT CTT GGC C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G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C TAA GGC CAA</w:t>
            </w:r>
          </w:p>
        </w:tc>
      </w:tr>
      <w:tr w:rsidR="000644CE" w:rsidRPr="00875DF2" w14:paraId="6993A3FF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7D1FA3A6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G296E</w:t>
            </w:r>
          </w:p>
        </w:tc>
        <w:tc>
          <w:tcPr>
            <w:tcW w:w="0" w:type="auto"/>
            <w:vAlign w:val="center"/>
          </w:tcPr>
          <w:p w14:paraId="41D60C6B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BA73B1D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CA TCC CAG AAC CA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A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TT GCT GTG GAG ACA G</w:t>
            </w:r>
          </w:p>
        </w:tc>
      </w:tr>
      <w:tr w:rsidR="000644CE" w:rsidRPr="00875DF2" w14:paraId="7BC61FFC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0074D05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229B6D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31B15993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 TGT CTC CAC AGC AAA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T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TG GTT CTG GGA TGT</w:t>
            </w:r>
          </w:p>
        </w:tc>
      </w:tr>
      <w:tr w:rsidR="000644CE" w:rsidRPr="00875DF2" w14:paraId="6168F67C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7AC6009A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A315T</w:t>
            </w:r>
          </w:p>
        </w:tc>
        <w:tc>
          <w:tcPr>
            <w:tcW w:w="0" w:type="auto"/>
            <w:vAlign w:val="center"/>
          </w:tcPr>
          <w:p w14:paraId="1912101B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5008E88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C TTC ACC AA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C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AT GAT GGT TCC</w:t>
            </w:r>
          </w:p>
        </w:tc>
      </w:tr>
      <w:tr w:rsidR="000644CE" w:rsidRPr="00875DF2" w14:paraId="60B99A85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12C4CF49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50EE00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72C73E9A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A ACC ATC AT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G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T GGT GAA GAG</w:t>
            </w:r>
          </w:p>
        </w:tc>
      </w:tr>
      <w:tr w:rsidR="000644CE" w:rsidRPr="00875DF2" w14:paraId="4DC4A691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4B69D4D4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N320S</w:t>
            </w:r>
          </w:p>
        </w:tc>
        <w:tc>
          <w:tcPr>
            <w:tcW w:w="0" w:type="auto"/>
            <w:vAlign w:val="center"/>
          </w:tcPr>
          <w:p w14:paraId="3616B42A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200A7F5C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 GAT GGT T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AA GGC ATT GTG C</w:t>
            </w:r>
          </w:p>
        </w:tc>
      </w:tr>
      <w:tr w:rsidR="000644CE" w:rsidRPr="00875DF2" w14:paraId="07DB4351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0C36E0B8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57B6BB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3009ED24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 CAC AAT GCC TT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A ACC ATC AT</w:t>
            </w:r>
          </w:p>
        </w:tc>
      </w:tr>
      <w:tr w:rsidR="000644CE" w:rsidRPr="00875DF2" w14:paraId="26DF5F16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01B2279D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G387S</w:t>
            </w:r>
          </w:p>
        </w:tc>
        <w:tc>
          <w:tcPr>
            <w:tcW w:w="0" w:type="auto"/>
            <w:vAlign w:val="center"/>
          </w:tcPr>
          <w:p w14:paraId="2AA65374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9DC636E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T CCC ACT C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CT GGA CTT CCA</w:t>
            </w:r>
          </w:p>
        </w:tc>
      </w:tr>
      <w:tr w:rsidR="000644CE" w:rsidRPr="00875DF2" w14:paraId="3DF5C319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24F8696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EB2028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1A3D5515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GG AAG TCC AGA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G AGT GGG AAT</w:t>
            </w:r>
          </w:p>
        </w:tc>
      </w:tr>
      <w:tr w:rsidR="000644CE" w:rsidRPr="00875DF2" w14:paraId="08171006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184A5FF7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H627N</w:t>
            </w:r>
          </w:p>
        </w:tc>
        <w:tc>
          <w:tcPr>
            <w:tcW w:w="0" w:type="auto"/>
            <w:vAlign w:val="center"/>
          </w:tcPr>
          <w:p w14:paraId="78503DF3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39658E76" w14:textId="3A038AF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AC CCA CTG GGC ATC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A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CT GGT GAG TCC ATA</w:t>
            </w:r>
          </w:p>
        </w:tc>
      </w:tr>
      <w:tr w:rsidR="000644CE" w:rsidRPr="00875DF2" w14:paraId="1E8D2F04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77CE70C5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C9376B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535FD578" w14:textId="34F6FCA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AT GGA CTC ACC AGT</w:t>
            </w: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T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AT GCC CAG TGG GTC</w:t>
            </w:r>
          </w:p>
        </w:tc>
      </w:tr>
      <w:tr w:rsidR="000644CE" w:rsidRPr="00875DF2" w14:paraId="3FB11ECA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29517ECD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E682Q</w:t>
            </w:r>
          </w:p>
        </w:tc>
        <w:tc>
          <w:tcPr>
            <w:tcW w:w="0" w:type="auto"/>
            <w:vAlign w:val="center"/>
          </w:tcPr>
          <w:p w14:paraId="367A49DA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0C6FFFB3" w14:textId="02473AC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AG TAT TAC ATC ATT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CAG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G AAT GCC AGG CTC</w:t>
            </w:r>
          </w:p>
        </w:tc>
      </w:tr>
      <w:tr w:rsidR="000644CE" w:rsidRPr="00875DF2" w14:paraId="3C71CA40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08F6FE08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7C39CC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66C2061F" w14:textId="01A5DEC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AG CCT GGC ATT CAC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CTG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AT GAT GTA ATA CTG</w:t>
            </w:r>
          </w:p>
        </w:tc>
      </w:tr>
      <w:tr w:rsidR="000644CE" w:rsidRPr="00875DF2" w14:paraId="68751947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7468BDCE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742Q</w:t>
            </w:r>
          </w:p>
        </w:tc>
        <w:tc>
          <w:tcPr>
            <w:tcW w:w="0" w:type="auto"/>
            <w:vAlign w:val="center"/>
          </w:tcPr>
          <w:p w14:paraId="71468FC1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3B05CC22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TG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G</w:t>
            </w:r>
            <w:proofErr w:type="spellEnd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AAG ATT CC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A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GG GAC CTT AGC AAG</w:t>
            </w:r>
          </w:p>
        </w:tc>
      </w:tr>
      <w:tr w:rsidR="000644CE" w:rsidRPr="00875DF2" w14:paraId="4C39FE2F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F57AC54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7B162B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3A0E28A4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T GCT AAG GTC CCA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T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GG AAT CTT CAC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C</w:t>
            </w:r>
            <w:proofErr w:type="spellEnd"/>
          </w:p>
        </w:tc>
      </w:tr>
      <w:tr w:rsidR="000644CE" w:rsidRPr="00875DF2" w14:paraId="1FC6263A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67D92C69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D791A</w:t>
            </w:r>
          </w:p>
        </w:tc>
        <w:tc>
          <w:tcPr>
            <w:tcW w:w="0" w:type="auto"/>
            <w:vAlign w:val="center"/>
          </w:tcPr>
          <w:p w14:paraId="1189A219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81C4669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GT GTG GGC TT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C ACA GTG AAA</w:t>
            </w:r>
          </w:p>
        </w:tc>
      </w:tr>
      <w:tr w:rsidR="000644CE" w:rsidRPr="00875DF2" w14:paraId="2F386B11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0FB5511F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F5C1C4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4175C30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TT CAC TGT G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AA GCC CAC ACA</w:t>
            </w:r>
          </w:p>
        </w:tc>
      </w:tr>
      <w:tr w:rsidR="000644CE" w:rsidRPr="00875DF2" w14:paraId="61621F84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2270258C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P796T</w:t>
            </w:r>
          </w:p>
        </w:tc>
        <w:tc>
          <w:tcPr>
            <w:tcW w:w="0" w:type="auto"/>
            <w:vAlign w:val="center"/>
          </w:tcPr>
          <w:p w14:paraId="435D3271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964F6E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AC ACA GTG AAA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CA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C AGC GAT ATG GAG</w:t>
            </w:r>
          </w:p>
        </w:tc>
      </w:tr>
      <w:tr w:rsidR="000644CE" w:rsidRPr="00875DF2" w14:paraId="52BA5F08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0C5FEBFD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ED0500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5DE5C4C3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C CAT ATC GCT GA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TG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TT CAC TGT GTG</w:t>
            </w:r>
          </w:p>
        </w:tc>
      </w:tr>
      <w:tr w:rsidR="000644CE" w:rsidRPr="00875DF2" w14:paraId="03C96FC1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52DC88DA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S995C</w:t>
            </w:r>
          </w:p>
        </w:tc>
        <w:tc>
          <w:tcPr>
            <w:tcW w:w="0" w:type="auto"/>
            <w:vAlign w:val="center"/>
          </w:tcPr>
          <w:p w14:paraId="717AEFF4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14545EE7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TT GAT GAG AT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T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TT GAG GTG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G</w:t>
            </w:r>
            <w:proofErr w:type="spellEnd"/>
          </w:p>
        </w:tc>
      </w:tr>
      <w:tr w:rsidR="000644CE" w:rsidRPr="00875DF2" w14:paraId="39E29B85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1D0FC8E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5AB54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23A83E5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AC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C</w:t>
            </w:r>
            <w:proofErr w:type="spellEnd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CTC AAA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A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AT CTC ATC AAA</w:t>
            </w:r>
          </w:p>
        </w:tc>
      </w:tr>
      <w:tr w:rsidR="000644CE" w:rsidRPr="00875DF2" w14:paraId="54958390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4575010D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V999M</w:t>
            </w:r>
          </w:p>
        </w:tc>
        <w:tc>
          <w:tcPr>
            <w:tcW w:w="0" w:type="auto"/>
            <w:vAlign w:val="center"/>
          </w:tcPr>
          <w:p w14:paraId="34B6315B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C903D89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AG G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TG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TG</w:t>
            </w:r>
            <w:proofErr w:type="spellEnd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GAC ATC TAT GAG CTC GAG AAC</w:t>
            </w:r>
          </w:p>
        </w:tc>
      </w:tr>
      <w:tr w:rsidR="000644CE" w:rsidRPr="00875DF2" w14:paraId="2BA02760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06E52081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1CABA3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9F15D97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TC CAT </w:t>
            </w:r>
            <w:proofErr w:type="spellStart"/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>CAT</w:t>
            </w:r>
            <w:proofErr w:type="spellEnd"/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C CTC AAA AGA GAT CTC ATC AAA G</w:t>
            </w:r>
          </w:p>
        </w:tc>
      </w:tr>
      <w:tr w:rsidR="000644CE" w:rsidRPr="00875DF2" w14:paraId="6F2A2F89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3A134639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1033Q</w:t>
            </w:r>
          </w:p>
        </w:tc>
        <w:tc>
          <w:tcPr>
            <w:tcW w:w="0" w:type="auto"/>
            <w:vAlign w:val="center"/>
          </w:tcPr>
          <w:p w14:paraId="1079C2F7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2A39316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GG CAG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G</w:t>
            </w:r>
            <w:proofErr w:type="spellEnd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TG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G CTG GGC ACC</w:t>
            </w:r>
          </w:p>
        </w:tc>
      </w:tr>
      <w:tr w:rsidR="000644CE" w:rsidRPr="00875DF2" w14:paraId="34AA37F1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406E8E29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508A3E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68D45412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T GCC CAG CA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CA CTG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TG</w:t>
            </w:r>
            <w:proofErr w:type="spellEnd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CCG</w:t>
            </w:r>
          </w:p>
        </w:tc>
      </w:tr>
      <w:tr w:rsidR="000644CE" w:rsidRPr="00875DF2" w14:paraId="0C1EF330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0130E6A1" w14:textId="0C4E043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P117</w:t>
            </w:r>
            <w:r w:rsidR="00DA38F5"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0" w:type="auto"/>
            <w:vAlign w:val="center"/>
          </w:tcPr>
          <w:p w14:paraId="4C0C6C4E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13A3C08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CC C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>CAG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CAA GAT ATC ACT GCC AAA ACC CTG GAG</w:t>
            </w:r>
          </w:p>
        </w:tc>
      </w:tr>
      <w:tr w:rsidR="000644CE" w:rsidRPr="00875DF2" w14:paraId="31449624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1A64259F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040C8C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9620AC9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C T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G GGT CAC CAG CGT CGC ATC ACC TG</w:t>
            </w:r>
          </w:p>
        </w:tc>
      </w:tr>
      <w:tr w:rsidR="000644CE" w:rsidRPr="00875DF2" w14:paraId="3B904010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2F40A3BE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V1217I</w:t>
            </w:r>
          </w:p>
        </w:tc>
        <w:tc>
          <w:tcPr>
            <w:tcW w:w="0" w:type="auto"/>
            <w:vAlign w:val="center"/>
          </w:tcPr>
          <w:p w14:paraId="5DD6807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090C6520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TT ATT GAA TGC AA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T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GT GTC TCT CGC TCC</w:t>
            </w:r>
          </w:p>
        </w:tc>
      </w:tr>
      <w:tr w:rsidR="000644CE" w:rsidRPr="00875DF2" w14:paraId="48793B85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27F66B93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899E00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417F374C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A GCG AGA GAC AC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A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T GCA TTC AAT AAC</w:t>
            </w:r>
          </w:p>
        </w:tc>
      </w:tr>
      <w:tr w:rsidR="000644CE" w:rsidRPr="00875DF2" w14:paraId="30A9E775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6DED4025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G1290S</w:t>
            </w:r>
          </w:p>
        </w:tc>
        <w:tc>
          <w:tcPr>
            <w:tcW w:w="0" w:type="auto"/>
            <w:vAlign w:val="center"/>
          </w:tcPr>
          <w:p w14:paraId="41C2BBA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6A7064F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G GAG GTG G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TT GGG GAG AGC</w:t>
            </w:r>
          </w:p>
        </w:tc>
      </w:tr>
      <w:tr w:rsidR="000644CE" w:rsidRPr="00875DF2" w14:paraId="4E90ABE3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0121366B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316236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6B91AC6C" w14:textId="7777777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CT CTC CCC AAA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C CAC CTC CCC</w:t>
            </w:r>
          </w:p>
        </w:tc>
      </w:tr>
      <w:tr w:rsidR="000644CE" w:rsidRPr="00875DF2" w14:paraId="02E0019D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4A7BB18E" w14:textId="09A3767A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G1496A</w:t>
            </w:r>
          </w:p>
        </w:tc>
        <w:tc>
          <w:tcPr>
            <w:tcW w:w="0" w:type="auto"/>
            <w:vAlign w:val="center"/>
          </w:tcPr>
          <w:p w14:paraId="06576B95" w14:textId="5F04C989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2C6E22F" w14:textId="55B474D8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CC CTG GCT GG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TC ACC ATG GTG</w:t>
            </w:r>
          </w:p>
        </w:tc>
      </w:tr>
      <w:tr w:rsidR="000644CE" w:rsidRPr="00875DF2" w14:paraId="0D091399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5AC4B02A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A72BA6" w14:textId="30417A1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16426AD4" w14:textId="5AF6D12D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AC CAT GGT GA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CC AGC CAG GGC</w:t>
            </w:r>
          </w:p>
        </w:tc>
      </w:tr>
      <w:tr w:rsidR="000644CE" w:rsidRPr="00875DF2" w14:paraId="001257AB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58D7525E" w14:textId="5AB9F2F1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C1501S</w:t>
            </w:r>
          </w:p>
        </w:tc>
        <w:tc>
          <w:tcPr>
            <w:tcW w:w="0" w:type="auto"/>
            <w:vAlign w:val="center"/>
          </w:tcPr>
          <w:p w14:paraId="577FC4DA" w14:textId="2AA9EDC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5BAFBDD4" w14:textId="5412E34C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C ACC ATG G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CC ATG CCT AAT</w:t>
            </w:r>
          </w:p>
        </w:tc>
      </w:tr>
      <w:tr w:rsidR="000644CE" w:rsidRPr="00875DF2" w14:paraId="2877C855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14642B2D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D91F5C" w14:textId="164D2F10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6194E73C" w14:textId="2A13258C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T AGG CAT GG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C CAT GGT GAT</w:t>
            </w:r>
          </w:p>
        </w:tc>
      </w:tr>
      <w:tr w:rsidR="000644CE" w:rsidRPr="00875DF2" w14:paraId="41F42429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7A8185E6" w14:textId="4E1BFF40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1523V</w:t>
            </w:r>
          </w:p>
        </w:tc>
        <w:tc>
          <w:tcPr>
            <w:tcW w:w="0" w:type="auto"/>
            <w:vAlign w:val="center"/>
          </w:tcPr>
          <w:p w14:paraId="55FAC802" w14:textId="231C2998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10D7CD85" w14:textId="0A7482EA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G GCC CAG AAG C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AG GCT GGC GCC CGG</w:t>
            </w:r>
          </w:p>
        </w:tc>
      </w:tr>
      <w:tr w:rsidR="000644CE" w:rsidRPr="00875DF2" w14:paraId="48CB6EDE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26627473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1A1AD3" w14:textId="5360118C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4683C939" w14:textId="3B722609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CG GGC GCC AGC CT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G CTT CTG GGC CAG</w:t>
            </w:r>
          </w:p>
        </w:tc>
      </w:tr>
      <w:tr w:rsidR="000644CE" w:rsidRPr="00875DF2" w14:paraId="51CEEFF0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15EF61E3" w14:textId="0AD7A6F4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K1556T</w:t>
            </w:r>
          </w:p>
        </w:tc>
        <w:tc>
          <w:tcPr>
            <w:tcW w:w="0" w:type="auto"/>
            <w:vAlign w:val="center"/>
          </w:tcPr>
          <w:p w14:paraId="1B8AFF6F" w14:textId="278DFA80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3E760C9E" w14:textId="5E30A31B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CA GCC GGG C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C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TT TAC CTC AAT</w:t>
            </w:r>
          </w:p>
        </w:tc>
      </w:tr>
      <w:tr w:rsidR="000644CE" w:rsidRPr="00875DF2" w14:paraId="1D230AD7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7BF40306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2502DA" w14:textId="0CCFD4A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35EB40D5" w14:textId="5C9703A4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T GAG GTA AA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G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G CCC GGC TGC</w:t>
            </w:r>
          </w:p>
        </w:tc>
      </w:tr>
      <w:tr w:rsidR="000644CE" w:rsidRPr="00875DF2" w14:paraId="536A58E1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5DA8565F" w14:textId="31E081C9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L1557V</w:t>
            </w:r>
          </w:p>
        </w:tc>
        <w:tc>
          <w:tcPr>
            <w:tcW w:w="0" w:type="auto"/>
            <w:vAlign w:val="center"/>
          </w:tcPr>
          <w:p w14:paraId="1E066C1B" w14:textId="0CDFD1E4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776E095E" w14:textId="0183D174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CA GCC GGG CTG AAG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GTG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AC CTC AAT GAG ACC</w:t>
            </w:r>
          </w:p>
        </w:tc>
      </w:tr>
      <w:tr w:rsidR="000644CE" w:rsidRPr="00875DF2" w14:paraId="4BA307F4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5B673D9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872BD1" w14:textId="4875089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13A8BE8E" w14:textId="4CD74060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T CTC ATT GAG GTA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CAC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TT CAG CCC GGC TGC</w:t>
            </w:r>
          </w:p>
        </w:tc>
      </w:tr>
      <w:tr w:rsidR="000644CE" w:rsidRPr="00875DF2" w14:paraId="1EBAF5DE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086310E5" w14:textId="057718E6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E1579K</w:t>
            </w:r>
          </w:p>
        </w:tc>
        <w:tc>
          <w:tcPr>
            <w:tcW w:w="0" w:type="auto"/>
            <w:vAlign w:val="center"/>
          </w:tcPr>
          <w:p w14:paraId="5B8BCDFF" w14:textId="4502DB7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1D6AA14E" w14:textId="19AA28A5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G GAG CAT TTC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 xml:space="preserve">AAG </w:t>
            </w: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>ACA TGG CCC</w:t>
            </w:r>
          </w:p>
        </w:tc>
      </w:tr>
      <w:tr w:rsidR="000644CE" w:rsidRPr="00875DF2" w14:paraId="0D8BA2E1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26D99DDD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89E46E" w14:textId="40F44391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160D0BD5" w14:textId="75D0E37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 xml:space="preserve">GGG CCA TGT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 xml:space="preserve">CTT </w:t>
            </w: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>GAA ATG CTC CAT C</w:t>
            </w:r>
          </w:p>
        </w:tc>
      </w:tr>
      <w:tr w:rsidR="000644CE" w:rsidRPr="00875DF2" w14:paraId="4B9A375E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1A3316E0" w14:textId="764AF639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D1686N</w:t>
            </w:r>
          </w:p>
        </w:tc>
        <w:tc>
          <w:tcPr>
            <w:tcW w:w="0" w:type="auto"/>
            <w:vAlign w:val="center"/>
          </w:tcPr>
          <w:p w14:paraId="3501476C" w14:textId="34D4EA2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0D1DCEFB" w14:textId="6728E21E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 xml:space="preserve">GC TTT GCC TCA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 xml:space="preserve">AAC </w:t>
            </w: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>CAT GCT CCC CAT ACC TTG G</w:t>
            </w:r>
          </w:p>
        </w:tc>
      </w:tr>
      <w:tr w:rsidR="000644CE" w:rsidRPr="00875DF2" w14:paraId="1AA21986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7AB221E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48D9A0" w14:textId="57B9FA8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4D1AB37" w14:textId="14CCE683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 xml:space="preserve">C CAA GGT ATG GGG AGC ATG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 xml:space="preserve">GTT </w:t>
            </w:r>
            <w:r w:rsidRPr="00053DCA"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  <w:t>TGA GGC AAA GC</w:t>
            </w:r>
          </w:p>
        </w:tc>
      </w:tr>
      <w:tr w:rsidR="000644CE" w:rsidRPr="00875DF2" w14:paraId="78FCCB9B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689D866F" w14:textId="151BE2D0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T1716M</w:t>
            </w:r>
          </w:p>
        </w:tc>
        <w:tc>
          <w:tcPr>
            <w:tcW w:w="0" w:type="auto"/>
            <w:vAlign w:val="center"/>
          </w:tcPr>
          <w:p w14:paraId="7E3B3D91" w14:textId="69D8EF7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1B5DD6F" w14:textId="4266D6DC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CA CTA CTC C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CT GTA AGC GAG</w:t>
            </w:r>
          </w:p>
        </w:tc>
      </w:tr>
      <w:tr w:rsidR="000644CE" w:rsidRPr="00875DF2" w14:paraId="30F33DCC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4DC86750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304653" w14:textId="7E967913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0306A4F7" w14:textId="6DAFC70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C GCT TAC AG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G GAG TAG TGG</w:t>
            </w:r>
          </w:p>
        </w:tc>
      </w:tr>
      <w:tr w:rsidR="000644CE" w:rsidRPr="00875DF2" w14:paraId="2E2FEEE9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442C1526" w14:textId="7FED377C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1785C</w:t>
            </w:r>
          </w:p>
        </w:tc>
        <w:tc>
          <w:tcPr>
            <w:tcW w:w="0" w:type="auto"/>
            <w:vAlign w:val="center"/>
          </w:tcPr>
          <w:p w14:paraId="6A342E5D" w14:textId="4A767DE4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EE3A4A3" w14:textId="3EC878C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C ACC GTC CG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T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TG GTC CTG CGA</w:t>
            </w:r>
          </w:p>
        </w:tc>
      </w:tr>
      <w:tr w:rsidR="000644CE" w:rsidRPr="00875DF2" w14:paraId="661233E3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DF226EA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CBBE8A" w14:textId="635D790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0C59A4C1" w14:textId="13F83100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CG CAG GAC CA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A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CG GAC GGT GCC</w:t>
            </w:r>
          </w:p>
        </w:tc>
      </w:tr>
      <w:tr w:rsidR="000644CE" w:rsidRPr="00875DF2" w14:paraId="6ACF5F61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7B4AC29B" w14:textId="308B0CAB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1854Q</w:t>
            </w:r>
          </w:p>
        </w:tc>
        <w:tc>
          <w:tcPr>
            <w:tcW w:w="0" w:type="auto"/>
            <w:vAlign w:val="center"/>
          </w:tcPr>
          <w:p w14:paraId="7E18B57B" w14:textId="6171BC7C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14F73595" w14:textId="6358BC0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AT CTG CCG C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TC CAT CGA GCC</w:t>
            </w:r>
          </w:p>
        </w:tc>
      </w:tr>
      <w:tr w:rsidR="000644CE" w:rsidRPr="00875DF2" w14:paraId="70DB84A7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842D58E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0798E7" w14:textId="307CEC8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981BA79" w14:textId="438C0763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C TCG ATG GA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G CGG CAG ATG</w:t>
            </w:r>
          </w:p>
        </w:tc>
      </w:tr>
      <w:tr w:rsidR="000644CE" w:rsidRPr="00875DF2" w14:paraId="722916A7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2794EE32" w14:textId="2D56EFAB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1857Q</w:t>
            </w:r>
          </w:p>
        </w:tc>
        <w:tc>
          <w:tcPr>
            <w:tcW w:w="0" w:type="auto"/>
            <w:vAlign w:val="center"/>
          </w:tcPr>
          <w:p w14:paraId="1782C46A" w14:textId="7B353548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0EB5DE98" w14:textId="4349F3E8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CC CGA ATC CA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CC TCC GAC CCA</w:t>
            </w:r>
          </w:p>
        </w:tc>
      </w:tr>
      <w:tr w:rsidR="000644CE" w:rsidRPr="00875DF2" w14:paraId="54411F49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7FCAE6B7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01EA34" w14:textId="615A097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32828550" w14:textId="5629DAD1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GG GTC GGA GG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TG GAT TCG GGG</w:t>
            </w:r>
          </w:p>
        </w:tc>
      </w:tr>
      <w:tr w:rsidR="000644CE" w:rsidRPr="00875DF2" w14:paraId="559CF194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5B4C4C0A" w14:textId="00EC9249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1986Q</w:t>
            </w:r>
          </w:p>
        </w:tc>
        <w:tc>
          <w:tcPr>
            <w:tcW w:w="0" w:type="auto"/>
            <w:vAlign w:val="center"/>
          </w:tcPr>
          <w:p w14:paraId="190E0E5A" w14:textId="0EB4B3FE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B4949B1" w14:textId="4569D6F7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CA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CA</w:t>
            </w:r>
            <w:proofErr w:type="spellEnd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GCC ATG G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TG GGA GGT GCT GTG</w:t>
            </w:r>
          </w:p>
        </w:tc>
      </w:tr>
      <w:tr w:rsidR="000644CE" w:rsidRPr="00875DF2" w14:paraId="0D4E82CA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3E1482AA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E58DBF" w14:textId="17FC27F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087BB800" w14:textId="3F972659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AC AGC ACC TCC CA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GC CAT GGC TGC </w:t>
            </w:r>
            <w:proofErr w:type="spellStart"/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GC</w:t>
            </w:r>
            <w:proofErr w:type="spellEnd"/>
          </w:p>
        </w:tc>
      </w:tr>
      <w:tr w:rsidR="000644CE" w:rsidRPr="00875DF2" w14:paraId="546E382C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32CCB53E" w14:textId="236DD909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L1987V</w:t>
            </w:r>
          </w:p>
        </w:tc>
        <w:tc>
          <w:tcPr>
            <w:tcW w:w="0" w:type="auto"/>
            <w:vAlign w:val="center"/>
          </w:tcPr>
          <w:p w14:paraId="7251E955" w14:textId="482BFB12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B714B9A" w14:textId="5A4BC258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CA GCC ATG GCC CG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TG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GGA GGT GCT GTG C</w:t>
            </w:r>
          </w:p>
        </w:tc>
      </w:tr>
      <w:tr w:rsidR="000644CE" w:rsidRPr="00875DF2" w14:paraId="1F2E2D16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D9A8D34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27F81A" w14:textId="49845984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6165F328" w14:textId="756B0374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G CAC AGC ACC TC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CG GGC CAT GGC TGC</w:t>
            </w:r>
          </w:p>
        </w:tc>
      </w:tr>
      <w:tr w:rsidR="000644CE" w:rsidRPr="00875DF2" w14:paraId="3C1E7BF8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1B480EAF" w14:textId="7886B614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R2024Q</w:t>
            </w:r>
          </w:p>
        </w:tc>
        <w:tc>
          <w:tcPr>
            <w:tcW w:w="0" w:type="auto"/>
            <w:vAlign w:val="center"/>
          </w:tcPr>
          <w:p w14:paraId="3667FE55" w14:textId="63040710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E94C38B" w14:textId="2C8FDCE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GTC </w:t>
            </w:r>
            <w:proofErr w:type="spellStart"/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GTC</w:t>
            </w:r>
            <w:proofErr w:type="spellEnd"/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GTG CTC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G </w:t>
            </w:r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CAC CCC CAG CCT GG</w:t>
            </w:r>
          </w:p>
        </w:tc>
      </w:tr>
      <w:tr w:rsidR="000644CE" w:rsidRPr="00875DF2" w14:paraId="7EBBE715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7DEF3812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46FAC8" w14:textId="099CF9E8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070FA865" w14:textId="662BF4B3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CC AGG CTG GG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TG </w:t>
            </w:r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CTG GAG CAC GAC </w:t>
            </w:r>
            <w:proofErr w:type="spellStart"/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GAC</w:t>
            </w:r>
            <w:proofErr w:type="spellEnd"/>
          </w:p>
        </w:tc>
      </w:tr>
      <w:tr w:rsidR="000644CE" w:rsidRPr="00875DF2" w14:paraId="5118112B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1E4BD432" w14:textId="23578101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2110L</w:t>
            </w:r>
          </w:p>
        </w:tc>
        <w:tc>
          <w:tcPr>
            <w:tcW w:w="0" w:type="auto"/>
            <w:vAlign w:val="center"/>
          </w:tcPr>
          <w:p w14:paraId="5E1850B0" w14:textId="6EFCC9CB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65DC5790" w14:textId="72D6670E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GCA CCT CCC AGC CTG </w:t>
            </w:r>
            <w:proofErr w:type="spellStart"/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>CTG</w:t>
            </w:r>
            <w:proofErr w:type="spellEnd"/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TG CCA CCC ACT GTG</w:t>
            </w:r>
          </w:p>
        </w:tc>
      </w:tr>
      <w:tr w:rsidR="000644CE" w:rsidRPr="00875DF2" w14:paraId="6CE0E7F4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0F5BF7A0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3761A2" w14:textId="0B2F73C1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25A959A5" w14:textId="36786D2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CAC AGT GGG TGG CA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AG </w:t>
            </w:r>
            <w:proofErr w:type="spellStart"/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CAG</w:t>
            </w:r>
            <w:proofErr w:type="spellEnd"/>
            <w:r w:rsidRPr="00053DC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GCT GGG AGG TGC</w:t>
            </w:r>
          </w:p>
        </w:tc>
      </w:tr>
      <w:tr w:rsidR="000644CE" w:rsidRPr="00875DF2" w14:paraId="415CA207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1790D973" w14:textId="19C0AF9A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E2128K</w:t>
            </w:r>
          </w:p>
        </w:tc>
        <w:tc>
          <w:tcPr>
            <w:tcW w:w="0" w:type="auto"/>
            <w:vAlign w:val="center"/>
          </w:tcPr>
          <w:p w14:paraId="2AF2D291" w14:textId="101D5E3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4084CA96" w14:textId="51B54C4F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GC GGC ACC AAG CAG GAG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AAG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TTC GAG AGC ATT GAG</w:t>
            </w:r>
          </w:p>
        </w:tc>
      </w:tr>
      <w:tr w:rsidR="000644CE" w:rsidRPr="00875DF2" w14:paraId="32D98A09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24B74F38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66E4AC" w14:textId="5E9157A8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315F5F58" w14:textId="08DCA073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C AAT GCT CTC GAA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CTT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TC CTG CTT GGT GCC GCG</w:t>
            </w:r>
          </w:p>
        </w:tc>
      </w:tr>
      <w:tr w:rsidR="000644CE" w:rsidRPr="00875DF2" w14:paraId="400B3C60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370532BF" w14:textId="0A17F4F0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P2107R</w:t>
            </w:r>
          </w:p>
        </w:tc>
        <w:tc>
          <w:tcPr>
            <w:tcW w:w="0" w:type="auto"/>
            <w:vAlign w:val="center"/>
          </w:tcPr>
          <w:p w14:paraId="5D789D3B" w14:textId="541C484B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7734CF8D" w14:textId="5C0E4C6C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GC TAC GTG GCA CCT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C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GC CTG CGC ATG CCA</w:t>
            </w:r>
          </w:p>
        </w:tc>
      </w:tr>
      <w:tr w:rsidR="000644CE" w:rsidRPr="00875DF2" w14:paraId="0E796087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1CED6958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EF09B8" w14:textId="6178C94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1F54ACE4" w14:textId="71CE5F0A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GG CAT GCG CAG GCT </w:t>
            </w:r>
            <w:r w:rsidRPr="00053DCA">
              <w:rPr>
                <w:rFonts w:cs="Arial"/>
                <w:bCs/>
                <w:color w:val="FF0000"/>
                <w:sz w:val="20"/>
                <w:szCs w:val="20"/>
                <w:lang w:val="en-US"/>
              </w:rPr>
              <w:t>GCG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AGG TGC CAC GTA GCG</w:t>
            </w:r>
          </w:p>
        </w:tc>
      </w:tr>
      <w:tr w:rsidR="000644CE" w:rsidRPr="00875DF2" w14:paraId="2F814B34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1792F093" w14:textId="0E2EDA5E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P2186S</w:t>
            </w:r>
          </w:p>
        </w:tc>
        <w:tc>
          <w:tcPr>
            <w:tcW w:w="0" w:type="auto"/>
            <w:vAlign w:val="center"/>
          </w:tcPr>
          <w:p w14:paraId="7B24089F" w14:textId="367BFEC6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306BB812" w14:textId="4DE9B55D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G CAC CCG AT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AGC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GT GTC AAC GAG</w:t>
            </w:r>
          </w:p>
        </w:tc>
      </w:tr>
      <w:tr w:rsidR="000644CE" w:rsidRPr="00875DF2" w14:paraId="2830B78F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62746233" w14:textId="77777777" w:rsidR="000644CE" w:rsidRPr="00053DCA" w:rsidRDefault="000644CE" w:rsidP="00017F6C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E8215C" w14:textId="6FFEBDC4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5554904D" w14:textId="1AC2F9B9" w:rsidR="000644CE" w:rsidRPr="00053DCA" w:rsidRDefault="000644CE" w:rsidP="00017F6C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TC GTT GAC ACG </w:t>
            </w:r>
            <w:r w:rsidRPr="00053DCA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GCT </w:t>
            </w:r>
            <w:r w:rsidRPr="00053DCA">
              <w:rPr>
                <w:rFonts w:cs="Arial"/>
                <w:color w:val="000000"/>
                <w:sz w:val="20"/>
                <w:szCs w:val="20"/>
                <w:lang w:val="en-US"/>
              </w:rPr>
              <w:t>CAT CGG GTG CAT</w:t>
            </w:r>
          </w:p>
        </w:tc>
      </w:tr>
      <w:tr w:rsidR="00CB724B" w:rsidRPr="00F53D3F" w14:paraId="1FD1C96D" w14:textId="77777777" w:rsidTr="006202A5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273869" w14:textId="41CBD846" w:rsidR="00CB724B" w:rsidRPr="006202A5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202A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RISPR</w:t>
            </w:r>
            <w:r w:rsidRPr="006202A5">
              <w:rPr>
                <w:rFonts w:cs="Arial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AC1F5D" w14:textId="1A28ED3C" w:rsidR="00CB724B" w:rsidRPr="00F53D3F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3BF925" w14:textId="2F21CCE5" w:rsidR="00CB724B" w:rsidRPr="00F53D3F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b/>
                <w:sz w:val="20"/>
                <w:szCs w:val="20"/>
                <w:lang w:val="en-US"/>
              </w:rPr>
              <w:t>Sequence (5’ – 3’)</w:t>
            </w:r>
          </w:p>
        </w:tc>
      </w:tr>
      <w:tr w:rsidR="00CB724B" w:rsidRPr="00F53D3F" w14:paraId="1A9C512A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63176F7B" w14:textId="079BE2C6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C16621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sgRNA1</w:t>
            </w:r>
          </w:p>
        </w:tc>
        <w:tc>
          <w:tcPr>
            <w:tcW w:w="0" w:type="auto"/>
            <w:vAlign w:val="center"/>
          </w:tcPr>
          <w:p w14:paraId="151CBAFF" w14:textId="3D440BC6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0A3E7F0A" w14:textId="3DCDDEBC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caccGGCCGCCGTGTCGACTGCCG</w:t>
            </w:r>
            <w:proofErr w:type="spellEnd"/>
          </w:p>
        </w:tc>
      </w:tr>
      <w:tr w:rsidR="00CB724B" w:rsidRPr="00F53D3F" w14:paraId="229B4165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2AA66A58" w14:textId="77777777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4A78A0" w14:textId="05D96C79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3D0276FB" w14:textId="1DE69715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aaacCGGCAGTCGACACGGCGGCC</w:t>
            </w:r>
            <w:proofErr w:type="spellEnd"/>
          </w:p>
        </w:tc>
      </w:tr>
      <w:tr w:rsidR="00CB724B" w:rsidRPr="00F53D3F" w14:paraId="5D41240C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3EF48D5D" w14:textId="5E642D8A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C16621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sgRNA2</w:t>
            </w:r>
          </w:p>
        </w:tc>
        <w:tc>
          <w:tcPr>
            <w:tcW w:w="0" w:type="auto"/>
            <w:vAlign w:val="center"/>
          </w:tcPr>
          <w:p w14:paraId="46E0070B" w14:textId="0123066C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1B7B1E2B" w14:textId="48FCDCB0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caccGCGACCCGTCCTCCAACACTA</w:t>
            </w:r>
            <w:proofErr w:type="spellEnd"/>
          </w:p>
        </w:tc>
      </w:tr>
      <w:tr w:rsidR="00CB724B" w:rsidRPr="00F53D3F" w14:paraId="4D7C5A23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4396BCDA" w14:textId="77777777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D7C1D4" w14:textId="09753A9C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58339232" w14:textId="27AB26F1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aaacTAGTGTTGGAGGACGGGTCGC</w:t>
            </w:r>
            <w:proofErr w:type="spellEnd"/>
          </w:p>
        </w:tc>
      </w:tr>
      <w:tr w:rsidR="00CB724B" w:rsidRPr="00F53D3F" w14:paraId="4830E46F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6DFB21A1" w14:textId="4C20F628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6621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sgRNA3</w:t>
            </w:r>
          </w:p>
        </w:tc>
        <w:tc>
          <w:tcPr>
            <w:tcW w:w="0" w:type="auto"/>
            <w:vAlign w:val="center"/>
          </w:tcPr>
          <w:p w14:paraId="56460470" w14:textId="7156380E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57252CB4" w14:textId="36B1FF2B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caccGTTCCCCGGCAGTCGACACGG</w:t>
            </w:r>
            <w:proofErr w:type="spellEnd"/>
          </w:p>
        </w:tc>
      </w:tr>
      <w:tr w:rsidR="00CB724B" w:rsidRPr="00F53D3F" w14:paraId="760594D0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347233F5" w14:textId="77777777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4000FE" w14:textId="3CB9F507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5E72D295" w14:textId="6596E53E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aaacCCGTGTCGACTGCCGGGGAAC</w:t>
            </w:r>
            <w:proofErr w:type="spellEnd"/>
          </w:p>
        </w:tc>
      </w:tr>
      <w:tr w:rsidR="00CB724B" w:rsidRPr="00F53D3F" w14:paraId="07CD1E43" w14:textId="77777777" w:rsidTr="006202A5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8CAFBA" w14:textId="6AC5BD72" w:rsidR="00CB724B" w:rsidRPr="006202A5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202A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loning</w:t>
            </w:r>
            <w:r>
              <w:rPr>
                <w:rFonts w:cs="Arial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3E534E" w14:textId="77BEC588" w:rsidR="00CB724B" w:rsidRPr="00F53D3F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0E9DEB" w14:textId="6CACEE7C" w:rsidR="00CB724B" w:rsidRPr="00F53D3F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b/>
                <w:sz w:val="20"/>
                <w:szCs w:val="20"/>
                <w:lang w:val="en-US"/>
              </w:rPr>
              <w:t>Sequence (5’ – 3’)</w:t>
            </w:r>
          </w:p>
        </w:tc>
      </w:tr>
      <w:tr w:rsidR="00CB724B" w:rsidRPr="00F53D3F" w14:paraId="204B58BA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3883124D" w14:textId="027C35FA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16621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huCAD</w:t>
            </w:r>
            <w:proofErr w:type="spellEnd"/>
          </w:p>
        </w:tc>
        <w:tc>
          <w:tcPr>
            <w:tcW w:w="0" w:type="auto"/>
            <w:vAlign w:val="center"/>
          </w:tcPr>
          <w:p w14:paraId="1761DF0E" w14:textId="40CFBC0D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20B6CFB7" w14:textId="28B49196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agcacagtggcggccgcATGGCGGCCCTAGTGTTG</w:t>
            </w:r>
            <w:proofErr w:type="spellEnd"/>
          </w:p>
        </w:tc>
      </w:tr>
      <w:tr w:rsidR="00CB724B" w:rsidRPr="00F53D3F" w14:paraId="6CA8B47F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549713ED" w14:textId="77777777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E45F89" w14:textId="2420E644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4E31EEF3" w14:textId="1E3A6E35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aaacgggccctctagactagAAACGGCCCAGCAC</w:t>
            </w:r>
            <w:proofErr w:type="spellEnd"/>
          </w:p>
        </w:tc>
      </w:tr>
      <w:tr w:rsidR="00CB724B" w:rsidRPr="00F53D3F" w14:paraId="19F31CD1" w14:textId="77777777" w:rsidTr="00DD5D7D">
        <w:trPr>
          <w:jc w:val="center"/>
        </w:trPr>
        <w:tc>
          <w:tcPr>
            <w:tcW w:w="0" w:type="auto"/>
            <w:vMerge w:val="restart"/>
            <w:vAlign w:val="center"/>
          </w:tcPr>
          <w:p w14:paraId="0636A56B" w14:textId="38DC5C04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6621">
              <w:rPr>
                <w:rFonts w:cs="Arial"/>
                <w:sz w:val="20"/>
                <w:szCs w:val="20"/>
                <w:lang w:val="en-US"/>
              </w:rPr>
              <w:t>exon1</w:t>
            </w:r>
          </w:p>
        </w:tc>
        <w:tc>
          <w:tcPr>
            <w:tcW w:w="0" w:type="auto"/>
            <w:vAlign w:val="center"/>
          </w:tcPr>
          <w:p w14:paraId="7974B177" w14:textId="655266C4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0" w:type="auto"/>
            <w:vAlign w:val="center"/>
          </w:tcPr>
          <w:p w14:paraId="0CC919E5" w14:textId="49BD4830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TTCCAGTGGAGTTTGCAGTC</w:t>
            </w:r>
          </w:p>
        </w:tc>
      </w:tr>
      <w:tr w:rsidR="00CB724B" w:rsidRPr="00F53D3F" w14:paraId="7725D617" w14:textId="77777777" w:rsidTr="00DD5D7D">
        <w:trPr>
          <w:jc w:val="center"/>
        </w:trPr>
        <w:tc>
          <w:tcPr>
            <w:tcW w:w="0" w:type="auto"/>
            <w:vMerge/>
            <w:vAlign w:val="center"/>
          </w:tcPr>
          <w:p w14:paraId="486365CD" w14:textId="77777777" w:rsidR="00CB724B" w:rsidRPr="00C16621" w:rsidRDefault="00CB724B" w:rsidP="00CB724B">
            <w:pPr>
              <w:pStyle w:val="Caption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454676" w14:textId="245161A0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0" w:type="auto"/>
            <w:vAlign w:val="center"/>
          </w:tcPr>
          <w:p w14:paraId="04ACE04E" w14:textId="5FFE436C" w:rsidR="00CB724B" w:rsidRPr="00F53D3F" w:rsidRDefault="00CB724B" w:rsidP="00CB724B">
            <w:pPr>
              <w:pStyle w:val="Caption"/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53D3F">
              <w:rPr>
                <w:rFonts w:cs="Arial"/>
                <w:color w:val="000000"/>
                <w:sz w:val="20"/>
                <w:szCs w:val="20"/>
                <w:lang w:val="en-US"/>
              </w:rPr>
              <w:t>CTTGCAGAGACCGAACTCAT</w:t>
            </w:r>
          </w:p>
        </w:tc>
      </w:tr>
    </w:tbl>
    <w:p w14:paraId="0D3D2F61" w14:textId="4A5F12D3" w:rsidR="006202A5" w:rsidRDefault="006202A5" w:rsidP="00DD5D7D">
      <w:pPr>
        <w:rPr>
          <w:rFonts w:ascii="Arial" w:hAnsi="Arial" w:cs="Arial"/>
          <w:sz w:val="20"/>
          <w:szCs w:val="20"/>
          <w:lang w:val="en-US"/>
        </w:rPr>
      </w:pPr>
      <w:r w:rsidRPr="006202A5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N</w:t>
      </w:r>
      <w:r w:rsidRPr="0096488F">
        <w:rPr>
          <w:rFonts w:ascii="Arial" w:hAnsi="Arial" w:cs="Arial"/>
          <w:sz w:val="20"/>
          <w:szCs w:val="20"/>
          <w:lang w:val="en-US"/>
        </w:rPr>
        <w:t xml:space="preserve">ucleotides in red </w:t>
      </w:r>
      <w:r>
        <w:rPr>
          <w:rFonts w:ascii="Arial" w:hAnsi="Arial" w:cs="Arial"/>
          <w:sz w:val="20"/>
          <w:szCs w:val="20"/>
          <w:lang w:val="en-US"/>
        </w:rPr>
        <w:t xml:space="preserve">introduce </w:t>
      </w:r>
      <w:r w:rsidRPr="0096488F">
        <w:rPr>
          <w:rFonts w:ascii="Arial" w:hAnsi="Arial" w:cs="Arial"/>
          <w:sz w:val="20"/>
          <w:szCs w:val="20"/>
          <w:lang w:val="en-US"/>
        </w:rPr>
        <w:t xml:space="preserve">clinical </w:t>
      </w:r>
      <w:r w:rsidR="00053DCA">
        <w:rPr>
          <w:rFonts w:ascii="Arial" w:hAnsi="Arial" w:cs="Arial"/>
          <w:sz w:val="20"/>
          <w:szCs w:val="20"/>
          <w:lang w:val="en-US"/>
        </w:rPr>
        <w:t>variant</w:t>
      </w:r>
      <w:r w:rsidRPr="0096488F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58705EE4" w14:textId="23475957" w:rsidR="00DD5D7D" w:rsidRDefault="006202A5" w:rsidP="00DD5D7D">
      <w:pPr>
        <w:rPr>
          <w:rFonts w:ascii="Arial" w:hAnsi="Arial" w:cs="Arial"/>
          <w:sz w:val="20"/>
          <w:szCs w:val="20"/>
          <w:lang w:val="en-US"/>
        </w:rPr>
      </w:pPr>
      <w:r w:rsidRPr="006202A5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L</w:t>
      </w:r>
      <w:r w:rsidRPr="0096488F">
        <w:rPr>
          <w:rFonts w:ascii="Arial" w:hAnsi="Arial" w:cs="Arial"/>
          <w:sz w:val="20"/>
          <w:szCs w:val="20"/>
          <w:lang w:val="en-US"/>
        </w:rPr>
        <w:t>ower case</w:t>
      </w:r>
      <w:r>
        <w:rPr>
          <w:rFonts w:ascii="Arial" w:hAnsi="Arial" w:cs="Arial"/>
          <w:sz w:val="20"/>
          <w:szCs w:val="20"/>
          <w:lang w:val="en-US"/>
        </w:rPr>
        <w:t xml:space="preserve"> sequence is complementary with </w:t>
      </w:r>
      <w:r w:rsidRPr="0096488F">
        <w:rPr>
          <w:rFonts w:ascii="Arial" w:hAnsi="Arial" w:cs="Arial"/>
          <w:sz w:val="20"/>
          <w:szCs w:val="20"/>
          <w:lang w:val="en-US"/>
        </w:rPr>
        <w:t>restriction site.</w:t>
      </w:r>
    </w:p>
    <w:p w14:paraId="4FE02C02" w14:textId="3B324482" w:rsidR="006202A5" w:rsidRPr="006202A5" w:rsidRDefault="006202A5" w:rsidP="006202A5">
      <w:pPr>
        <w:rPr>
          <w:b/>
          <w:lang w:val="en-US"/>
        </w:rPr>
      </w:pPr>
      <w:r>
        <w:rPr>
          <w:rFonts w:ascii="Arial" w:hAnsi="Arial" w:cs="Arial"/>
          <w:i/>
          <w:sz w:val="20"/>
          <w:szCs w:val="20"/>
          <w:vertAlign w:val="superscript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L</w:t>
      </w:r>
      <w:r w:rsidRPr="0096488F">
        <w:rPr>
          <w:rFonts w:ascii="Arial" w:hAnsi="Arial" w:cs="Arial"/>
          <w:sz w:val="20"/>
          <w:szCs w:val="20"/>
          <w:lang w:val="en-US"/>
        </w:rPr>
        <w:t>ower case</w:t>
      </w:r>
      <w:r>
        <w:rPr>
          <w:rFonts w:ascii="Arial" w:hAnsi="Arial" w:cs="Arial"/>
          <w:sz w:val="20"/>
          <w:szCs w:val="20"/>
          <w:lang w:val="en-US"/>
        </w:rPr>
        <w:t xml:space="preserve"> sequence indicates </w:t>
      </w:r>
      <w:r w:rsidRPr="0096488F">
        <w:rPr>
          <w:rFonts w:ascii="Arial" w:hAnsi="Arial" w:cs="Arial"/>
          <w:sz w:val="20"/>
          <w:szCs w:val="20"/>
          <w:lang w:val="en-US"/>
        </w:rPr>
        <w:t>region for In-Fusion cloning.</w:t>
      </w:r>
    </w:p>
    <w:p w14:paraId="346CE028" w14:textId="77777777" w:rsidR="006202A5" w:rsidRPr="006202A5" w:rsidRDefault="006202A5" w:rsidP="00DD5D7D">
      <w:pPr>
        <w:rPr>
          <w:b/>
          <w:lang w:val="en-US"/>
        </w:rPr>
      </w:pPr>
    </w:p>
    <w:sectPr w:rsidR="006202A5" w:rsidRPr="006202A5" w:rsidSect="00DD5D7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EE"/>
    <w:rsid w:val="00011C5D"/>
    <w:rsid w:val="00017F6C"/>
    <w:rsid w:val="00034DCD"/>
    <w:rsid w:val="00035125"/>
    <w:rsid w:val="00053DCA"/>
    <w:rsid w:val="000644CE"/>
    <w:rsid w:val="00082B64"/>
    <w:rsid w:val="000A56EE"/>
    <w:rsid w:val="000C3318"/>
    <w:rsid w:val="000D1841"/>
    <w:rsid w:val="00122C3C"/>
    <w:rsid w:val="00130F3F"/>
    <w:rsid w:val="00147ADD"/>
    <w:rsid w:val="0015332F"/>
    <w:rsid w:val="00162EB4"/>
    <w:rsid w:val="00172F67"/>
    <w:rsid w:val="0019675A"/>
    <w:rsid w:val="001A7294"/>
    <w:rsid w:val="001D08B1"/>
    <w:rsid w:val="002139AF"/>
    <w:rsid w:val="002247C0"/>
    <w:rsid w:val="00247C72"/>
    <w:rsid w:val="00277100"/>
    <w:rsid w:val="002C093B"/>
    <w:rsid w:val="002D07BC"/>
    <w:rsid w:val="002F68E5"/>
    <w:rsid w:val="0030645F"/>
    <w:rsid w:val="00323059"/>
    <w:rsid w:val="00356416"/>
    <w:rsid w:val="003924E4"/>
    <w:rsid w:val="00397EE9"/>
    <w:rsid w:val="003B126A"/>
    <w:rsid w:val="003D2885"/>
    <w:rsid w:val="003D3ACA"/>
    <w:rsid w:val="003D4642"/>
    <w:rsid w:val="003F56E1"/>
    <w:rsid w:val="004337F2"/>
    <w:rsid w:val="00461091"/>
    <w:rsid w:val="00464952"/>
    <w:rsid w:val="00494221"/>
    <w:rsid w:val="004C660D"/>
    <w:rsid w:val="004D2697"/>
    <w:rsid w:val="004E40B4"/>
    <w:rsid w:val="00566C48"/>
    <w:rsid w:val="00577C48"/>
    <w:rsid w:val="00587E82"/>
    <w:rsid w:val="005D606A"/>
    <w:rsid w:val="006167B3"/>
    <w:rsid w:val="006202A5"/>
    <w:rsid w:val="00647B2A"/>
    <w:rsid w:val="00653272"/>
    <w:rsid w:val="006A57DD"/>
    <w:rsid w:val="006C0D3B"/>
    <w:rsid w:val="006E3A1C"/>
    <w:rsid w:val="00706E4C"/>
    <w:rsid w:val="00717BDD"/>
    <w:rsid w:val="00766BAE"/>
    <w:rsid w:val="007723A0"/>
    <w:rsid w:val="007766A9"/>
    <w:rsid w:val="00786492"/>
    <w:rsid w:val="00792826"/>
    <w:rsid w:val="00797589"/>
    <w:rsid w:val="007A5924"/>
    <w:rsid w:val="007C1F59"/>
    <w:rsid w:val="007C2401"/>
    <w:rsid w:val="00833CD0"/>
    <w:rsid w:val="00875DF2"/>
    <w:rsid w:val="00895FA2"/>
    <w:rsid w:val="008B1513"/>
    <w:rsid w:val="00902DB5"/>
    <w:rsid w:val="00910204"/>
    <w:rsid w:val="0096488F"/>
    <w:rsid w:val="00977591"/>
    <w:rsid w:val="00983536"/>
    <w:rsid w:val="009E5E2C"/>
    <w:rsid w:val="00A04605"/>
    <w:rsid w:val="00A37D08"/>
    <w:rsid w:val="00A768BE"/>
    <w:rsid w:val="00B33819"/>
    <w:rsid w:val="00B610BF"/>
    <w:rsid w:val="00B63A6F"/>
    <w:rsid w:val="00B6693D"/>
    <w:rsid w:val="00B809A4"/>
    <w:rsid w:val="00B97F5C"/>
    <w:rsid w:val="00BC38E2"/>
    <w:rsid w:val="00C019A8"/>
    <w:rsid w:val="00C16621"/>
    <w:rsid w:val="00C17B7F"/>
    <w:rsid w:val="00C77A4E"/>
    <w:rsid w:val="00C85ED7"/>
    <w:rsid w:val="00CA3808"/>
    <w:rsid w:val="00CB724B"/>
    <w:rsid w:val="00D2689C"/>
    <w:rsid w:val="00D6482F"/>
    <w:rsid w:val="00DA38F5"/>
    <w:rsid w:val="00DB5C48"/>
    <w:rsid w:val="00DD5D7D"/>
    <w:rsid w:val="00E10F84"/>
    <w:rsid w:val="00ED0079"/>
    <w:rsid w:val="00ED1037"/>
    <w:rsid w:val="00EE3A29"/>
    <w:rsid w:val="00F53D3F"/>
    <w:rsid w:val="00F672A1"/>
    <w:rsid w:val="00FA1953"/>
    <w:rsid w:val="00FC201F"/>
    <w:rsid w:val="00FD0560"/>
    <w:rsid w:val="00FE27F1"/>
    <w:rsid w:val="00FE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92DA70"/>
  <w15:chartTrackingRefBased/>
  <w15:docId w15:val="{94D07FFA-9EEA-7D49-A279-D09B6A37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56EE"/>
    <w:pPr>
      <w:jc w:val="both"/>
    </w:pPr>
    <w:rPr>
      <w:rFonts w:ascii="Arial" w:hAnsi="Arial"/>
      <w:iCs/>
      <w:color w:val="222A35" w:themeColor="text2" w:themeShade="80"/>
      <w:sz w:val="22"/>
      <w:szCs w:val="18"/>
    </w:rPr>
  </w:style>
  <w:style w:type="character" w:styleId="Hyperlink">
    <w:name w:val="Hyperlink"/>
    <w:basedOn w:val="DefaultParagraphFont"/>
    <w:uiPriority w:val="99"/>
    <w:unhideWhenUsed/>
    <w:rsid w:val="007C1F5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1F5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59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0644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644C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644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644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4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0B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0B4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5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3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10</Words>
  <Characters>461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ramon</dc:creator>
  <cp:keywords/>
  <dc:description/>
  <cp:lastModifiedBy>santiago ramon</cp:lastModifiedBy>
  <cp:revision>11</cp:revision>
  <cp:lastPrinted>2020-02-17T14:41:00Z</cp:lastPrinted>
  <dcterms:created xsi:type="dcterms:W3CDTF">2020-02-17T11:41:00Z</dcterms:created>
  <dcterms:modified xsi:type="dcterms:W3CDTF">2020-04-22T09:03:00Z</dcterms:modified>
</cp:coreProperties>
</file>